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5AFAF" w14:textId="66B31C30" w:rsidR="00AA4DEA" w:rsidRPr="002B6D19" w:rsidRDefault="00AA4DEA" w:rsidP="00AA4DEA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3B: IL-6 subgroup analysis (exercise type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7A8FA04" w14:textId="3C5C5155" w:rsidR="00B008F6" w:rsidRDefault="00AA4DEA">
      <w:r w:rsidRPr="0060545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A9090A" wp14:editId="3BCC9256">
            <wp:extent cx="4320000" cy="4238156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38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F6"/>
    <w:rsid w:val="00AA4DEA"/>
    <w:rsid w:val="00B0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BDE83"/>
  <w15:chartTrackingRefBased/>
  <w15:docId w15:val="{1F17B062-4584-4870-9B7B-5F68AB42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50:00Z</dcterms:created>
  <dcterms:modified xsi:type="dcterms:W3CDTF">2023-01-10T02:50:00Z</dcterms:modified>
</cp:coreProperties>
</file>